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F3DDB" w14:textId="5D246E7E" w:rsidR="00412E02" w:rsidRPr="00412E02" w:rsidRDefault="00412E02" w:rsidP="00412E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12E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12E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12E02">
        <w:rPr>
          <w:rFonts w:ascii="Times New Roman" w:hAnsi="Times New Roman" w:cs="Times New Roman"/>
          <w:b/>
          <w:bCs/>
          <w:sz w:val="24"/>
          <w:szCs w:val="24"/>
        </w:rPr>
        <w:t xml:space="preserve">: Summary of main gaps and suggested solutions for follow up and review of </w:t>
      </w:r>
      <w:r>
        <w:rPr>
          <w:rFonts w:ascii="Times New Roman" w:hAnsi="Times New Roman" w:cs="Times New Roman"/>
          <w:b/>
          <w:bCs/>
          <w:sz w:val="24"/>
          <w:szCs w:val="24"/>
        </w:rPr>
        <w:t>sick young infants with possible severe bacterial infection in Turkana county, Keny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9"/>
        <w:gridCol w:w="5367"/>
      </w:tblGrid>
      <w:tr w:rsidR="00412E02" w:rsidRPr="001B08A0" w14:paraId="7C70549C" w14:textId="77777777" w:rsidTr="000C16F6">
        <w:tc>
          <w:tcPr>
            <w:tcW w:w="3775" w:type="dxa"/>
          </w:tcPr>
          <w:p w14:paraId="7584DB96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Gap</w:t>
            </w:r>
          </w:p>
        </w:tc>
        <w:tc>
          <w:tcPr>
            <w:tcW w:w="5575" w:type="dxa"/>
          </w:tcPr>
          <w:p w14:paraId="04E91251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gested solution</w:t>
            </w:r>
          </w:p>
        </w:tc>
      </w:tr>
      <w:tr w:rsidR="00412E02" w:rsidRPr="001B08A0" w14:paraId="2BD85754" w14:textId="77777777" w:rsidTr="000C16F6">
        <w:tc>
          <w:tcPr>
            <w:tcW w:w="9350" w:type="dxa"/>
            <w:gridSpan w:val="2"/>
          </w:tcPr>
          <w:p w14:paraId="7C6AE4CC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s to enhanced compliance to follow up on days 4 and 8 and community referral pathways</w:t>
            </w:r>
          </w:p>
        </w:tc>
      </w:tr>
      <w:tr w:rsidR="00412E02" w:rsidRPr="001B08A0" w14:paraId="2FED7C80" w14:textId="77777777" w:rsidTr="000C16F6">
        <w:tc>
          <w:tcPr>
            <w:tcW w:w="3775" w:type="dxa"/>
          </w:tcPr>
          <w:p w14:paraId="259AF6AD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Socio-cultural deterrents of skilled birth delivery in a facility</w:t>
            </w:r>
          </w:p>
        </w:tc>
        <w:tc>
          <w:tcPr>
            <w:tcW w:w="5575" w:type="dxa"/>
          </w:tcPr>
          <w:p w14:paraId="44F6176D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 xml:space="preserve">Community dialogue, education and sensitization with community focal persons coupled with creation of champions for skilled delivery will help alleviate misconceptions on facility deliveries. </w:t>
            </w:r>
          </w:p>
        </w:tc>
      </w:tr>
      <w:tr w:rsidR="00412E02" w:rsidRPr="001B08A0" w14:paraId="1BC2C219" w14:textId="77777777" w:rsidTr="000C16F6">
        <w:tc>
          <w:tcPr>
            <w:tcW w:w="3775" w:type="dxa"/>
          </w:tcPr>
          <w:p w14:paraId="44CE146A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Harmful community socio-cultural practices resulting in PSBI</w:t>
            </w:r>
          </w:p>
        </w:tc>
        <w:tc>
          <w:tcPr>
            <w:tcW w:w="5575" w:type="dxa"/>
          </w:tcPr>
          <w:p w14:paraId="30F1FF26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 xml:space="preserve">• Strengthen CHVs as referral agents and improve facility referral systems </w:t>
            </w:r>
          </w:p>
          <w:p w14:paraId="4ED62A13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Support CHVs to create demand for prompt care seeking using job aids</w:t>
            </w:r>
          </w:p>
          <w:p w14:paraId="0918E981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Use CHV to ensure community messaging on common causes of illness tailored towards demystifying causes of illness</w:t>
            </w:r>
          </w:p>
        </w:tc>
      </w:tr>
      <w:tr w:rsidR="00412E02" w:rsidRPr="001B08A0" w14:paraId="486ADCF0" w14:textId="77777777" w:rsidTr="000C16F6">
        <w:tc>
          <w:tcPr>
            <w:tcW w:w="3775" w:type="dxa"/>
          </w:tcPr>
          <w:p w14:paraId="199CF075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Barriers to prompt care seeking</w:t>
            </w:r>
          </w:p>
        </w:tc>
        <w:tc>
          <w:tcPr>
            <w:tcW w:w="5575" w:type="dxa"/>
          </w:tcPr>
          <w:p w14:paraId="34C174E6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 xml:space="preserve">• Utilization of local resources </w:t>
            </w:r>
            <w:proofErr w:type="gramStart"/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1B08A0">
              <w:rPr>
                <w:rFonts w:ascii="Times New Roman" w:hAnsi="Times New Roman" w:cs="Times New Roman"/>
                <w:sz w:val="24"/>
                <w:szCs w:val="24"/>
              </w:rPr>
              <w:t xml:space="preserve"> CHVs, TBAs and older women and other localized champions for newborn care to advocate for prompt care for SYIs</w:t>
            </w:r>
          </w:p>
          <w:p w14:paraId="7CAE5E76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Continued sensitization using Information Education Communication Materials that contain simple message on care of infants targeting barriers to care seeking that can be used by various actors at community level</w:t>
            </w:r>
          </w:p>
        </w:tc>
      </w:tr>
      <w:tr w:rsidR="00412E02" w:rsidRPr="001B08A0" w14:paraId="4E7ED623" w14:textId="77777777" w:rsidTr="000C16F6">
        <w:tc>
          <w:tcPr>
            <w:tcW w:w="3775" w:type="dxa"/>
          </w:tcPr>
          <w:p w14:paraId="46AAB7A2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Weak community referral pathway</w:t>
            </w:r>
          </w:p>
        </w:tc>
        <w:tc>
          <w:tcPr>
            <w:tcW w:w="5575" w:type="dxa"/>
          </w:tcPr>
          <w:p w14:paraId="1E539087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County investment in community ambulances to facilitate referral of SYIs</w:t>
            </w:r>
          </w:p>
          <w:p w14:paraId="06DC5A3F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Appropriate renumeration and motivation for CHVs facilitating referral of SYIs.</w:t>
            </w:r>
          </w:p>
        </w:tc>
      </w:tr>
      <w:tr w:rsidR="00412E02" w:rsidRPr="001B08A0" w14:paraId="5C63F542" w14:textId="77777777" w:rsidTr="000C16F6">
        <w:tc>
          <w:tcPr>
            <w:tcW w:w="3775" w:type="dxa"/>
          </w:tcPr>
          <w:p w14:paraId="72E9DFD8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Challenges in day 4 and day 8 follow up</w:t>
            </w:r>
          </w:p>
        </w:tc>
        <w:tc>
          <w:tcPr>
            <w:tcW w:w="5575" w:type="dxa"/>
          </w:tcPr>
          <w:p w14:paraId="113D4739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Community education on appropriate completion of PSBI treatment</w:t>
            </w:r>
          </w:p>
          <w:p w14:paraId="76E222F4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Strengthened community system by empowerment and investment in CHVs to ensure adherence to day 4 and 8 follow up visits.</w:t>
            </w:r>
          </w:p>
        </w:tc>
      </w:tr>
      <w:tr w:rsidR="00412E02" w:rsidRPr="001B08A0" w14:paraId="0A9DF1CA" w14:textId="77777777" w:rsidTr="000C16F6">
        <w:tc>
          <w:tcPr>
            <w:tcW w:w="3775" w:type="dxa"/>
          </w:tcPr>
          <w:p w14:paraId="01C4C051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Stock outs of essential commodities</w:t>
            </w:r>
          </w:p>
        </w:tc>
        <w:tc>
          <w:tcPr>
            <w:tcW w:w="5575" w:type="dxa"/>
          </w:tcPr>
          <w:p w14:paraId="7412A702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Strengthen the forecasting, quantification, procurement, and distribution of essential commodities at the county and sub county levels</w:t>
            </w:r>
          </w:p>
        </w:tc>
      </w:tr>
      <w:tr w:rsidR="00412E02" w:rsidRPr="001B08A0" w14:paraId="73CBABFE" w14:textId="77777777" w:rsidTr="000C16F6">
        <w:tc>
          <w:tcPr>
            <w:tcW w:w="3775" w:type="dxa"/>
          </w:tcPr>
          <w:p w14:paraId="685198BD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reased care seeking and service delivery interruption due to the COVID pandemic</w:t>
            </w:r>
          </w:p>
        </w:tc>
        <w:tc>
          <w:tcPr>
            <w:tcW w:w="5575" w:type="dxa"/>
          </w:tcPr>
          <w:p w14:paraId="1D5D7A02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Provision of Protective Personal Equipment for health care workers</w:t>
            </w:r>
          </w:p>
          <w:p w14:paraId="261E4F0F" w14:textId="77777777" w:rsidR="00412E02" w:rsidRPr="001B08A0" w:rsidRDefault="00412E02" w:rsidP="000C16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8A0">
              <w:rPr>
                <w:rFonts w:ascii="Times New Roman" w:hAnsi="Times New Roman" w:cs="Times New Roman"/>
                <w:sz w:val="24"/>
                <w:szCs w:val="24"/>
              </w:rPr>
              <w:t>• Ensuring uninterrupted service provision during the COVID pandemic for continuous service delivery</w:t>
            </w:r>
          </w:p>
        </w:tc>
      </w:tr>
    </w:tbl>
    <w:p w14:paraId="4B968003" w14:textId="77777777" w:rsidR="00621340" w:rsidRDefault="00621340"/>
    <w:sectPr w:rsidR="00621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E02"/>
    <w:rsid w:val="00412E02"/>
    <w:rsid w:val="00621340"/>
    <w:rsid w:val="008D6F6F"/>
    <w:rsid w:val="0097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30D36"/>
  <w15:chartTrackingRefBased/>
  <w15:docId w15:val="{A6E2A241-A674-134C-B22D-0F5290DF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E0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E0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bugua</dc:creator>
  <cp:keywords/>
  <dc:description/>
  <cp:lastModifiedBy>Samuel Mbugua</cp:lastModifiedBy>
  <cp:revision>1</cp:revision>
  <dcterms:created xsi:type="dcterms:W3CDTF">2022-08-18T18:07:00Z</dcterms:created>
  <dcterms:modified xsi:type="dcterms:W3CDTF">2022-08-18T18:09:00Z</dcterms:modified>
</cp:coreProperties>
</file>